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DBDF33" w14:textId="41625BA7" w:rsidR="00135E48" w:rsidRPr="004E25E7" w:rsidRDefault="00924A74" w:rsidP="00135E48">
      <w:pPr>
        <w:pStyle w:val="Bildetekst"/>
        <w:keepNext/>
        <w:rPr>
          <w:rFonts w:ascii="Times New Roman" w:hAnsi="Times New Roman" w:cs="Times New Roman"/>
          <w:i w:val="0"/>
          <w:color w:val="auto"/>
        </w:rPr>
      </w:pPr>
      <w:r>
        <w:rPr>
          <w:rFonts w:ascii="Times New Roman" w:hAnsi="Times New Roman" w:cs="Times New Roman"/>
          <w:b/>
          <w:i w:val="0"/>
          <w:color w:val="auto"/>
        </w:rPr>
        <w:t>Table 4</w:t>
      </w:r>
      <w:r w:rsidR="00135E48" w:rsidRPr="004E25E7">
        <w:rPr>
          <w:rFonts w:ascii="Times New Roman" w:hAnsi="Times New Roman" w:cs="Times New Roman"/>
          <w:b/>
          <w:i w:val="0"/>
          <w:color w:val="auto"/>
        </w:rPr>
        <w:t>:</w:t>
      </w:r>
      <w:r w:rsidR="00135E48" w:rsidRPr="004E25E7">
        <w:rPr>
          <w:rFonts w:ascii="Times New Roman" w:hAnsi="Times New Roman" w:cs="Times New Roman"/>
          <w:i w:val="0"/>
          <w:color w:val="auto"/>
        </w:rPr>
        <w:t xml:space="preserve"> characteristics of </w:t>
      </w:r>
      <w:r w:rsidR="00352AA5" w:rsidRPr="004E25E7">
        <w:rPr>
          <w:rFonts w:ascii="Times New Roman" w:hAnsi="Times New Roman" w:cs="Times New Roman"/>
          <w:i w:val="0"/>
          <w:color w:val="auto"/>
        </w:rPr>
        <w:t xml:space="preserve">the total responding breast cancer survivors (BCSs) and BCSs aged </w:t>
      </w:r>
      <w:bookmarkStart w:id="0" w:name="_GoBack"/>
      <w:bookmarkEnd w:id="0"/>
      <w:r w:rsidR="00352AA5" w:rsidRPr="004E25E7">
        <w:rPr>
          <w:rFonts w:ascii="Times New Roman" w:eastAsia="Times New Roman" w:hAnsi="Times New Roman" w:cs="Times New Roman"/>
          <w:i w:val="0"/>
          <w:color w:val="auto"/>
          <w:lang w:val="en-US" w:eastAsia="nb-NO"/>
        </w:rPr>
        <w:t>≥ 67 years at survey</w:t>
      </w:r>
    </w:p>
    <w:tbl>
      <w:tblPr>
        <w:tblW w:w="410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9"/>
        <w:gridCol w:w="1651"/>
        <w:gridCol w:w="1651"/>
      </w:tblGrid>
      <w:tr w:rsidR="00352AA5" w:rsidRPr="00252E39" w:rsidDel="001B6B44" w14:paraId="4F5F5180" w14:textId="77777777" w:rsidTr="00352AA5">
        <w:trPr>
          <w:trHeight w:val="300"/>
        </w:trPr>
        <w:tc>
          <w:tcPr>
            <w:tcW w:w="28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0E9033" w14:textId="77777777" w:rsidR="00352AA5" w:rsidRPr="00C42D05" w:rsidDel="001B6B44" w:rsidRDefault="00352AA5" w:rsidP="002D4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</w:tcPr>
          <w:p w14:paraId="63BEEB36" w14:textId="77777777" w:rsidR="00352AA5" w:rsidRPr="00C42D05" w:rsidDel="001B6B44" w:rsidRDefault="00352AA5" w:rsidP="002D4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Total sample</w:t>
            </w:r>
          </w:p>
        </w:tc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</w:tcPr>
          <w:p w14:paraId="2E526C08" w14:textId="77777777" w:rsidR="00352AA5" w:rsidRDefault="00352AA5" w:rsidP="002D4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BCSs aged ≥ 67 years at survey</w:t>
            </w:r>
          </w:p>
        </w:tc>
      </w:tr>
      <w:tr w:rsidR="00352AA5" w:rsidRPr="00252E39" w14:paraId="6B8D75B4" w14:textId="77777777" w:rsidTr="00352AA5">
        <w:trPr>
          <w:trHeight w:val="300"/>
        </w:trPr>
        <w:tc>
          <w:tcPr>
            <w:tcW w:w="28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68082" w14:textId="77777777" w:rsidR="00352AA5" w:rsidRPr="00C42D05" w:rsidRDefault="00352AA5" w:rsidP="005D7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</w:tcPr>
          <w:p w14:paraId="583CA902" w14:textId="3A407AB8" w:rsidR="00352AA5" w:rsidRPr="00C42D05" w:rsidRDefault="00352AA5" w:rsidP="00352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N=1355</w:t>
            </w:r>
          </w:p>
        </w:tc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</w:tcPr>
          <w:p w14:paraId="2A2C8AE5" w14:textId="77777777" w:rsidR="00352AA5" w:rsidRPr="00252E39" w:rsidRDefault="00352AA5" w:rsidP="005D7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N=349</w:t>
            </w:r>
          </w:p>
        </w:tc>
      </w:tr>
      <w:tr w:rsidR="00352AA5" w:rsidRPr="00662055" w14:paraId="6FE89B31" w14:textId="77777777" w:rsidTr="005C3232">
        <w:trPr>
          <w:trHeight w:val="300"/>
        </w:trPr>
        <w:tc>
          <w:tcPr>
            <w:tcW w:w="28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96B9C" w14:textId="77777777" w:rsidR="00352AA5" w:rsidRPr="00C42D05" w:rsidRDefault="00352AA5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C42D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Socio-demographic</w:t>
            </w:r>
            <w:proofErr w:type="spellEnd"/>
            <w:r w:rsidRPr="00C42D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variables</w:t>
            </w:r>
          </w:p>
        </w:tc>
        <w:tc>
          <w:tcPr>
            <w:tcW w:w="1092" w:type="pct"/>
            <w:tcBorders>
              <w:top w:val="single" w:sz="4" w:space="0" w:color="auto"/>
            </w:tcBorders>
            <w:vAlign w:val="center"/>
          </w:tcPr>
          <w:p w14:paraId="11D204D5" w14:textId="77777777" w:rsidR="00352AA5" w:rsidRPr="00C42D05" w:rsidRDefault="00352AA5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092" w:type="pct"/>
            <w:tcBorders>
              <w:top w:val="single" w:sz="4" w:space="0" w:color="auto"/>
            </w:tcBorders>
            <w:vAlign w:val="center"/>
          </w:tcPr>
          <w:p w14:paraId="41102BF5" w14:textId="77777777" w:rsidR="00352AA5" w:rsidRPr="00662055" w:rsidRDefault="00352AA5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</w:tr>
      <w:tr w:rsidR="00352AA5" w:rsidRPr="00662055" w14:paraId="6362E7D0" w14:textId="77777777" w:rsidTr="005C3232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  <w:hideMark/>
          </w:tcPr>
          <w:p w14:paraId="4996A5CE" w14:textId="77777777" w:rsidR="00352AA5" w:rsidRPr="00C42D05" w:rsidRDefault="00352AA5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Age at survey, mean (SD)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3363A52E" w14:textId="12BAB9B3" w:rsidR="00352AA5" w:rsidRPr="00C42D05" w:rsidRDefault="009A4B2B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9.9 (8.7)</w:t>
            </w:r>
          </w:p>
        </w:tc>
        <w:tc>
          <w:tcPr>
            <w:tcW w:w="1092" w:type="pct"/>
            <w:vAlign w:val="center"/>
          </w:tcPr>
          <w:p w14:paraId="10C4AB48" w14:textId="3394B43E" w:rsidR="00352AA5" w:rsidRDefault="003646FB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70.0 (2.0)</w:t>
            </w:r>
          </w:p>
        </w:tc>
      </w:tr>
      <w:tr w:rsidR="00352AA5" w:rsidRPr="0005386A" w14:paraId="1141965C" w14:textId="77777777" w:rsidTr="005C3232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  <w:hideMark/>
          </w:tcPr>
          <w:p w14:paraId="6463F5CB" w14:textId="77777777" w:rsidR="00352AA5" w:rsidRPr="00C42D05" w:rsidRDefault="00352AA5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Living with partner, n (%)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69D967C7" w14:textId="274E1AFC" w:rsidR="00352AA5" w:rsidRPr="00C42D05" w:rsidRDefault="009A4B2B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994</w:t>
            </w:r>
            <w:r w:rsidR="00352AA5"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74)</w:t>
            </w:r>
          </w:p>
        </w:tc>
        <w:tc>
          <w:tcPr>
            <w:tcW w:w="1092" w:type="pct"/>
            <w:vAlign w:val="center"/>
          </w:tcPr>
          <w:p w14:paraId="546F20DF" w14:textId="3F42CAF3" w:rsidR="00352AA5" w:rsidRPr="0005386A" w:rsidRDefault="003646FB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35 (67)</w:t>
            </w:r>
          </w:p>
        </w:tc>
      </w:tr>
      <w:tr w:rsidR="00352AA5" w:rsidRPr="00662055" w14:paraId="30266133" w14:textId="77777777" w:rsidTr="005C3232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  <w:hideMark/>
          </w:tcPr>
          <w:p w14:paraId="1C31F9A0" w14:textId="77777777" w:rsidR="00352AA5" w:rsidRPr="00C42D05" w:rsidRDefault="00352AA5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Living with children &lt; 18 years, n (%)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44423D6D" w14:textId="08A22129" w:rsidR="00352AA5" w:rsidRPr="00C42D05" w:rsidRDefault="009A4B2B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02</w:t>
            </w:r>
            <w:r w:rsidR="00352AA5"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15)</w:t>
            </w:r>
          </w:p>
        </w:tc>
        <w:tc>
          <w:tcPr>
            <w:tcW w:w="1092" w:type="pct"/>
            <w:vAlign w:val="center"/>
          </w:tcPr>
          <w:p w14:paraId="3C3B5152" w14:textId="3A78C837" w:rsidR="00352AA5" w:rsidRPr="00662055" w:rsidRDefault="003646FB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 (1)</w:t>
            </w:r>
          </w:p>
        </w:tc>
      </w:tr>
      <w:tr w:rsidR="00352AA5" w:rsidRPr="00662055" w14:paraId="684AB2C4" w14:textId="77777777" w:rsidTr="005C3232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  <w:hideMark/>
          </w:tcPr>
          <w:p w14:paraId="4B6BB286" w14:textId="084E89A0" w:rsidR="00352AA5" w:rsidRPr="00C42D05" w:rsidRDefault="00352AA5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Years of education, n (%) 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7DACA614" w14:textId="77777777" w:rsidR="00352AA5" w:rsidRPr="00C42D05" w:rsidRDefault="00352AA5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092" w:type="pct"/>
            <w:vAlign w:val="center"/>
          </w:tcPr>
          <w:p w14:paraId="636C4094" w14:textId="77777777" w:rsidR="00352AA5" w:rsidRPr="00662055" w:rsidRDefault="00352AA5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352AA5" w:rsidRPr="00662055" w14:paraId="6E4721C7" w14:textId="77777777" w:rsidTr="005C3232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  <w:hideMark/>
          </w:tcPr>
          <w:p w14:paraId="14B905F6" w14:textId="77777777" w:rsidR="00352AA5" w:rsidRPr="00C42D05" w:rsidRDefault="00352AA5" w:rsidP="005C32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Long (&gt;12 </w:t>
            </w:r>
            <w:proofErr w:type="spellStart"/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years</w:t>
            </w:r>
            <w:proofErr w:type="spellEnd"/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19267268" w14:textId="72E0C7E5" w:rsidR="00352AA5" w:rsidRPr="00C42D05" w:rsidRDefault="00352AA5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  <w:r w:rsidR="009A4B2B"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91</w:t>
            </w: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(5</w:t>
            </w:r>
            <w:r w:rsidR="008E6976"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1092" w:type="pct"/>
            <w:vAlign w:val="center"/>
          </w:tcPr>
          <w:p w14:paraId="72FFB08F" w14:textId="12CF7C8F" w:rsidR="00352AA5" w:rsidRDefault="003646FB" w:rsidP="00364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31 (38)</w:t>
            </w:r>
          </w:p>
        </w:tc>
      </w:tr>
      <w:tr w:rsidR="00352AA5" w:rsidRPr="00662055" w14:paraId="6D6C14CE" w14:textId="77777777" w:rsidTr="005C3232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  <w:hideMark/>
          </w:tcPr>
          <w:p w14:paraId="39E7C455" w14:textId="77777777" w:rsidR="00352AA5" w:rsidRPr="00C42D05" w:rsidRDefault="00352AA5" w:rsidP="005C32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Short (≤ 12 </w:t>
            </w:r>
            <w:proofErr w:type="spellStart"/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years</w:t>
            </w:r>
            <w:proofErr w:type="spellEnd"/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0B63C03B" w14:textId="3DD4B9EC" w:rsidR="00352AA5" w:rsidRPr="00C42D05" w:rsidRDefault="00352AA5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  <w:r w:rsidR="009A4B2B"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7</w:t>
            </w: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(48)</w:t>
            </w:r>
          </w:p>
        </w:tc>
        <w:tc>
          <w:tcPr>
            <w:tcW w:w="1092" w:type="pct"/>
            <w:vAlign w:val="center"/>
          </w:tcPr>
          <w:p w14:paraId="0CD258A0" w14:textId="1FF252F2" w:rsidR="00352AA5" w:rsidRDefault="003646FB" w:rsidP="00364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10 (62)</w:t>
            </w:r>
          </w:p>
        </w:tc>
      </w:tr>
      <w:tr w:rsidR="009A4B2B" w:rsidRPr="00662055" w14:paraId="56BF025F" w14:textId="77777777" w:rsidTr="005C3232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</w:tcPr>
          <w:p w14:paraId="41FB1E8B" w14:textId="7DD18654" w:rsidR="009A4B2B" w:rsidRPr="00C42D05" w:rsidRDefault="009A4B2B" w:rsidP="005C32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C42D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  <w:t>Missing</w:t>
            </w:r>
            <w:proofErr w:type="spellEnd"/>
          </w:p>
        </w:tc>
        <w:tc>
          <w:tcPr>
            <w:tcW w:w="1092" w:type="pct"/>
            <w:shd w:val="clear" w:color="auto" w:fill="auto"/>
            <w:vAlign w:val="center"/>
          </w:tcPr>
          <w:p w14:paraId="59CF9C93" w14:textId="1FEC425C" w:rsidR="009A4B2B" w:rsidRPr="00C42D05" w:rsidRDefault="009A4B2B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</w:pPr>
            <w:r w:rsidRPr="00C42D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  <w:t>17</w:t>
            </w:r>
            <w:r w:rsidR="008E6976" w:rsidRPr="00C42D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  <w:t xml:space="preserve"> (1)</w:t>
            </w:r>
          </w:p>
        </w:tc>
        <w:tc>
          <w:tcPr>
            <w:tcW w:w="1092" w:type="pct"/>
            <w:vAlign w:val="center"/>
          </w:tcPr>
          <w:p w14:paraId="0CB6AAB1" w14:textId="7E15DD1F" w:rsidR="009A4B2B" w:rsidRPr="009A4B2B" w:rsidRDefault="003646FB" w:rsidP="003646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  <w:t>8 (2)</w:t>
            </w:r>
          </w:p>
        </w:tc>
      </w:tr>
      <w:tr w:rsidR="00352AA5" w:rsidRPr="00662055" w14:paraId="3D4F26BA" w14:textId="77777777" w:rsidTr="005C3232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  <w:hideMark/>
          </w:tcPr>
          <w:p w14:paraId="66670F41" w14:textId="77777777" w:rsidR="00352AA5" w:rsidRPr="00C42D05" w:rsidRDefault="00352AA5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C42D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Cancer-</w:t>
            </w:r>
            <w:proofErr w:type="spellStart"/>
            <w:r w:rsidRPr="00C42D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related</w:t>
            </w:r>
            <w:proofErr w:type="spellEnd"/>
            <w:r w:rsidRPr="00C42D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variables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1AC12A86" w14:textId="77777777" w:rsidR="00352AA5" w:rsidRPr="00C42D05" w:rsidRDefault="00352AA5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092" w:type="pct"/>
            <w:vAlign w:val="center"/>
          </w:tcPr>
          <w:p w14:paraId="7F891E75" w14:textId="77777777" w:rsidR="00352AA5" w:rsidRPr="00662055" w:rsidRDefault="00352AA5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</w:tr>
      <w:tr w:rsidR="00352AA5" w:rsidRPr="00662055" w14:paraId="54546B7F" w14:textId="77777777" w:rsidTr="005C3232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</w:tcPr>
          <w:p w14:paraId="208D7534" w14:textId="77777777" w:rsidR="00352AA5" w:rsidRPr="00C42D05" w:rsidRDefault="00352AA5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Mean age at diagnosis (SD)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6DD6183D" w14:textId="00DBE583" w:rsidR="00352AA5" w:rsidRPr="00C42D05" w:rsidRDefault="009A4B2B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1.9 (8.6)</w:t>
            </w:r>
          </w:p>
        </w:tc>
        <w:tc>
          <w:tcPr>
            <w:tcW w:w="1092" w:type="pct"/>
            <w:vAlign w:val="center"/>
          </w:tcPr>
          <w:p w14:paraId="496CDFE2" w14:textId="189FD872" w:rsidR="00352AA5" w:rsidRDefault="003646FB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62.0 (2.0)</w:t>
            </w:r>
          </w:p>
        </w:tc>
      </w:tr>
      <w:tr w:rsidR="00352AA5" w:rsidRPr="00D14B09" w14:paraId="56AAE277" w14:textId="77777777" w:rsidTr="005C3232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</w:tcPr>
          <w:p w14:paraId="45ACBEE1" w14:textId="77777777" w:rsidR="00352AA5" w:rsidRPr="00C42D05" w:rsidRDefault="00352AA5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b-NO"/>
              </w:rPr>
            </w:pPr>
            <w:r w:rsidRPr="00C42D0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b-NO"/>
              </w:rPr>
              <w:t>Mean years since diagnosis (SD)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0F238C1E" w14:textId="3C1C1E76" w:rsidR="00352AA5" w:rsidRPr="00C42D05" w:rsidRDefault="008E6976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7.5 (0.6</w:t>
            </w:r>
            <w:r w:rsidR="00352AA5"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1092" w:type="pct"/>
            <w:vAlign w:val="center"/>
          </w:tcPr>
          <w:p w14:paraId="61C30E39" w14:textId="313F38D2" w:rsidR="00352AA5" w:rsidRDefault="003646FB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b-NO"/>
              </w:rPr>
              <w:t>8.1 (0.7)</w:t>
            </w:r>
          </w:p>
        </w:tc>
      </w:tr>
      <w:tr w:rsidR="00352AA5" w:rsidRPr="00D14B09" w14:paraId="78870B52" w14:textId="77777777" w:rsidTr="005C3232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  <w:hideMark/>
          </w:tcPr>
          <w:p w14:paraId="74BEE311" w14:textId="77777777" w:rsidR="00352AA5" w:rsidRPr="00C42D05" w:rsidRDefault="00352AA5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Stage, n (%) 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5A19FC55" w14:textId="77777777" w:rsidR="00352AA5" w:rsidRPr="00C42D05" w:rsidRDefault="00352AA5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092" w:type="pct"/>
            <w:vAlign w:val="center"/>
          </w:tcPr>
          <w:p w14:paraId="31F23E25" w14:textId="77777777" w:rsidR="00352AA5" w:rsidRPr="00694753" w:rsidRDefault="00352AA5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352AA5" w:rsidRPr="00D14B09" w14:paraId="44CC12A7" w14:textId="77777777" w:rsidTr="005C3232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  <w:hideMark/>
          </w:tcPr>
          <w:p w14:paraId="6FCA5367" w14:textId="77777777" w:rsidR="00352AA5" w:rsidRPr="00C42D05" w:rsidRDefault="00352AA5" w:rsidP="005C32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I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3FEE981F" w14:textId="42071882" w:rsidR="00352AA5" w:rsidRPr="00C42D05" w:rsidRDefault="008E6976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606</w:t>
            </w:r>
            <w:r w:rsidR="00352AA5"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45)</w:t>
            </w:r>
          </w:p>
        </w:tc>
        <w:tc>
          <w:tcPr>
            <w:tcW w:w="1092" w:type="pct"/>
            <w:vAlign w:val="center"/>
          </w:tcPr>
          <w:p w14:paraId="3F4EA0EC" w14:textId="3E28B113" w:rsidR="00352AA5" w:rsidRPr="00D14B09" w:rsidRDefault="003646FB" w:rsidP="00364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06</w:t>
            </w:r>
            <w:r w:rsidR="005756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59)</w:t>
            </w:r>
          </w:p>
        </w:tc>
      </w:tr>
      <w:tr w:rsidR="00352AA5" w:rsidRPr="00D14B09" w14:paraId="42C6474D" w14:textId="77777777" w:rsidTr="005C3232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  <w:hideMark/>
          </w:tcPr>
          <w:p w14:paraId="63F46316" w14:textId="77777777" w:rsidR="00352AA5" w:rsidRPr="00C42D05" w:rsidRDefault="00352AA5" w:rsidP="005C32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II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318A3BB4" w14:textId="666C3CC5" w:rsidR="00352AA5" w:rsidRPr="00C42D05" w:rsidRDefault="008E6976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8</w:t>
            </w:r>
            <w:r w:rsidR="00352AA5"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6 (36)</w:t>
            </w:r>
          </w:p>
        </w:tc>
        <w:tc>
          <w:tcPr>
            <w:tcW w:w="1092" w:type="pct"/>
            <w:vAlign w:val="center"/>
          </w:tcPr>
          <w:p w14:paraId="1F2133C5" w14:textId="63F86F85" w:rsidR="00352AA5" w:rsidRPr="00D14B09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02 (29)</w:t>
            </w:r>
          </w:p>
        </w:tc>
      </w:tr>
      <w:tr w:rsidR="00352AA5" w:rsidRPr="00D14B09" w14:paraId="24C97317" w14:textId="77777777" w:rsidTr="005C3232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  <w:hideMark/>
          </w:tcPr>
          <w:p w14:paraId="4BAA279E" w14:textId="77777777" w:rsidR="00352AA5" w:rsidRPr="00C42D05" w:rsidRDefault="00352AA5" w:rsidP="005C32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III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59BEBFA6" w14:textId="52A4AF3C" w:rsidR="00352AA5" w:rsidRPr="00C42D05" w:rsidRDefault="008E6976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08</w:t>
            </w:r>
            <w:r w:rsidR="00352AA5"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8)</w:t>
            </w:r>
          </w:p>
        </w:tc>
        <w:tc>
          <w:tcPr>
            <w:tcW w:w="1092" w:type="pct"/>
            <w:vAlign w:val="center"/>
          </w:tcPr>
          <w:p w14:paraId="05CB28B0" w14:textId="0F12AE1B" w:rsidR="00352AA5" w:rsidRPr="00D14B09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0 (6)</w:t>
            </w:r>
          </w:p>
        </w:tc>
      </w:tr>
      <w:tr w:rsidR="00352AA5" w:rsidRPr="001F4233" w14:paraId="2886029A" w14:textId="77777777" w:rsidTr="005C3232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</w:tcPr>
          <w:p w14:paraId="5F50F48C" w14:textId="77777777" w:rsidR="00352AA5" w:rsidRPr="00C42D05" w:rsidRDefault="00352AA5" w:rsidP="005C32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b-NO"/>
              </w:rPr>
            </w:pPr>
            <w:r w:rsidRPr="00C42D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b-NO"/>
              </w:rPr>
              <w:t>Missing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3FC28BBB" w14:textId="1768BD40" w:rsidR="00352AA5" w:rsidRPr="00C42D05" w:rsidRDefault="008E6976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b-NO"/>
              </w:rPr>
            </w:pPr>
            <w:r w:rsidRPr="00C42D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b-NO"/>
              </w:rPr>
              <w:t>155</w:t>
            </w:r>
            <w:r w:rsidR="00352AA5" w:rsidRPr="00C42D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b-NO"/>
              </w:rPr>
              <w:t xml:space="preserve"> (12)</w:t>
            </w:r>
          </w:p>
        </w:tc>
        <w:tc>
          <w:tcPr>
            <w:tcW w:w="1092" w:type="pct"/>
            <w:vAlign w:val="center"/>
          </w:tcPr>
          <w:p w14:paraId="25775BDA" w14:textId="093582F2" w:rsidR="00352AA5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b-NO"/>
              </w:rPr>
              <w:t>21 (6)</w:t>
            </w:r>
          </w:p>
        </w:tc>
      </w:tr>
      <w:tr w:rsidR="00352AA5" w:rsidRPr="00D14B09" w14:paraId="79D86462" w14:textId="77777777" w:rsidTr="00575647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  <w:hideMark/>
          </w:tcPr>
          <w:p w14:paraId="381E8DB6" w14:textId="77777777" w:rsidR="00352AA5" w:rsidRPr="00C42D05" w:rsidRDefault="00352AA5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Treatment, n (%)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072F48B3" w14:textId="77777777" w:rsidR="00352AA5" w:rsidRPr="00C42D05" w:rsidRDefault="00352AA5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092" w:type="pct"/>
            <w:vAlign w:val="center"/>
          </w:tcPr>
          <w:p w14:paraId="3C04BCBD" w14:textId="77777777" w:rsidR="00352AA5" w:rsidRPr="00694753" w:rsidRDefault="00352AA5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352AA5" w:rsidRPr="00D14B09" w14:paraId="4C2DAED3" w14:textId="77777777" w:rsidTr="00575647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  <w:hideMark/>
          </w:tcPr>
          <w:p w14:paraId="7D8FF2A4" w14:textId="77777777" w:rsidR="00352AA5" w:rsidRPr="00C42D05" w:rsidRDefault="00352AA5" w:rsidP="005C32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BCT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165C8547" w14:textId="6CF38DBE" w:rsidR="00352AA5" w:rsidRPr="00C42D05" w:rsidRDefault="00352AA5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7</w:t>
            </w:r>
            <w:r w:rsidR="00330802"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96</w:t>
            </w: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59)</w:t>
            </w:r>
          </w:p>
        </w:tc>
        <w:tc>
          <w:tcPr>
            <w:tcW w:w="1092" w:type="pct"/>
            <w:vAlign w:val="center"/>
          </w:tcPr>
          <w:p w14:paraId="7671A678" w14:textId="0A7C2686" w:rsidR="00352AA5" w:rsidRPr="00D14B09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49 (71)</w:t>
            </w:r>
          </w:p>
        </w:tc>
      </w:tr>
      <w:tr w:rsidR="00352AA5" w:rsidRPr="00D14B09" w14:paraId="53A3649E" w14:textId="77777777" w:rsidTr="00575647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  <w:hideMark/>
          </w:tcPr>
          <w:p w14:paraId="0F98A7D4" w14:textId="77777777" w:rsidR="00352AA5" w:rsidRPr="00C42D05" w:rsidRDefault="00352AA5" w:rsidP="005C32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Mastectomy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6E6B206B" w14:textId="5BD7DAB8" w:rsidR="00352AA5" w:rsidRPr="00C42D05" w:rsidRDefault="00330802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59</w:t>
            </w:r>
            <w:r w:rsidR="00352AA5"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41)</w:t>
            </w:r>
          </w:p>
        </w:tc>
        <w:tc>
          <w:tcPr>
            <w:tcW w:w="1092" w:type="pct"/>
            <w:vAlign w:val="center"/>
          </w:tcPr>
          <w:p w14:paraId="1EC78FC0" w14:textId="7FE3444A" w:rsidR="00352AA5" w:rsidRPr="00D14B09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00 (29)</w:t>
            </w:r>
          </w:p>
        </w:tc>
      </w:tr>
      <w:tr w:rsidR="00352AA5" w:rsidRPr="00662055" w14:paraId="7260591B" w14:textId="77777777" w:rsidTr="00575647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  <w:hideMark/>
          </w:tcPr>
          <w:p w14:paraId="3E57E654" w14:textId="77777777" w:rsidR="00352AA5" w:rsidRPr="00C42D05" w:rsidRDefault="00352AA5" w:rsidP="005C32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Radiother</w:t>
            </w: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py</w:t>
            </w:r>
            <w:proofErr w:type="spellEnd"/>
          </w:p>
        </w:tc>
        <w:tc>
          <w:tcPr>
            <w:tcW w:w="1092" w:type="pct"/>
            <w:shd w:val="clear" w:color="auto" w:fill="auto"/>
            <w:vAlign w:val="center"/>
          </w:tcPr>
          <w:p w14:paraId="4D2BF1B1" w14:textId="56621072" w:rsidR="00352AA5" w:rsidRPr="00C42D05" w:rsidRDefault="00352AA5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0</w:t>
            </w:r>
            <w:r w:rsidR="004F3102"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7</w:t>
            </w: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(80)</w:t>
            </w:r>
          </w:p>
        </w:tc>
        <w:tc>
          <w:tcPr>
            <w:tcW w:w="1092" w:type="pct"/>
            <w:vAlign w:val="center"/>
          </w:tcPr>
          <w:p w14:paraId="29E3F097" w14:textId="62ACB25F" w:rsidR="00352AA5" w:rsidRPr="00D14B09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89 (83)</w:t>
            </w:r>
          </w:p>
        </w:tc>
      </w:tr>
      <w:tr w:rsidR="00352AA5" w:rsidRPr="007C3296" w14:paraId="6780DA1E" w14:textId="77777777" w:rsidTr="00575647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</w:tcPr>
          <w:p w14:paraId="754766A1" w14:textId="695F2952" w:rsidR="00352AA5" w:rsidRPr="00C42D05" w:rsidRDefault="00352AA5" w:rsidP="005C32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C42D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  <w:t>Systemic</w:t>
            </w:r>
            <w:proofErr w:type="spellEnd"/>
            <w:r w:rsidRPr="00C42D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C42D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  <w:t>treamtent</w:t>
            </w:r>
            <w:proofErr w:type="spellEnd"/>
            <w:r w:rsidRPr="00C42D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  <w:t xml:space="preserve"> 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4F391836" w14:textId="77777777" w:rsidR="00352AA5" w:rsidRPr="00C42D05" w:rsidRDefault="00352AA5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092" w:type="pct"/>
            <w:vAlign w:val="center"/>
          </w:tcPr>
          <w:p w14:paraId="5C62B4D8" w14:textId="77777777" w:rsidR="00352AA5" w:rsidRPr="007C3296" w:rsidRDefault="00352AA5" w:rsidP="00575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</w:pPr>
          </w:p>
        </w:tc>
      </w:tr>
      <w:tr w:rsidR="00352AA5" w:rsidRPr="00CB2C76" w14:paraId="6921DB50" w14:textId="77777777" w:rsidTr="00575647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</w:tcPr>
          <w:p w14:paraId="553C91B4" w14:textId="77777777" w:rsidR="00352AA5" w:rsidRPr="00C42D05" w:rsidRDefault="00352AA5" w:rsidP="005C32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No </w:t>
            </w:r>
            <w:proofErr w:type="spellStart"/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ystemic</w:t>
            </w:r>
            <w:proofErr w:type="spellEnd"/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treatment</w:t>
            </w:r>
            <w:proofErr w:type="spellEnd"/>
          </w:p>
        </w:tc>
        <w:tc>
          <w:tcPr>
            <w:tcW w:w="1092" w:type="pct"/>
            <w:shd w:val="clear" w:color="auto" w:fill="auto"/>
            <w:vAlign w:val="center"/>
          </w:tcPr>
          <w:p w14:paraId="0FAE9A4F" w14:textId="346DF8AD" w:rsidR="00352AA5" w:rsidRPr="00C42D05" w:rsidRDefault="004F3102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45 (18)</w:t>
            </w:r>
          </w:p>
        </w:tc>
        <w:tc>
          <w:tcPr>
            <w:tcW w:w="1092" w:type="pct"/>
            <w:vAlign w:val="center"/>
          </w:tcPr>
          <w:p w14:paraId="38627C1A" w14:textId="143EC812" w:rsidR="00352AA5" w:rsidRPr="00CB2C76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08 (31)</w:t>
            </w:r>
          </w:p>
        </w:tc>
      </w:tr>
      <w:tr w:rsidR="00352AA5" w:rsidRPr="00CB2C76" w14:paraId="5EC6932C" w14:textId="77777777" w:rsidTr="00575647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</w:tcPr>
          <w:p w14:paraId="52E78047" w14:textId="77777777" w:rsidR="00352AA5" w:rsidRPr="00C42D05" w:rsidRDefault="00352AA5" w:rsidP="005C32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hemotherapy</w:t>
            </w:r>
            <w:proofErr w:type="spellEnd"/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lone</w:t>
            </w:r>
            <w:proofErr w:type="spellEnd"/>
          </w:p>
        </w:tc>
        <w:tc>
          <w:tcPr>
            <w:tcW w:w="1092" w:type="pct"/>
            <w:shd w:val="clear" w:color="auto" w:fill="auto"/>
            <w:vAlign w:val="center"/>
          </w:tcPr>
          <w:p w14:paraId="1630F312" w14:textId="4428C1AB" w:rsidR="00352AA5" w:rsidRPr="00C42D05" w:rsidRDefault="004F3102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62 (12)</w:t>
            </w:r>
          </w:p>
        </w:tc>
        <w:tc>
          <w:tcPr>
            <w:tcW w:w="1092" w:type="pct"/>
            <w:vAlign w:val="center"/>
          </w:tcPr>
          <w:p w14:paraId="6EE9B3C1" w14:textId="7A00BFFE" w:rsidR="00352AA5" w:rsidRPr="00CB2C76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9 (11)</w:t>
            </w:r>
          </w:p>
        </w:tc>
      </w:tr>
      <w:tr w:rsidR="00352AA5" w:rsidRPr="00CB2C76" w14:paraId="1C74821A" w14:textId="77777777" w:rsidTr="00575647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</w:tcPr>
          <w:p w14:paraId="0308EEEE" w14:textId="77777777" w:rsidR="00352AA5" w:rsidRPr="00C42D05" w:rsidRDefault="00352AA5" w:rsidP="005C32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docrine</w:t>
            </w:r>
            <w:proofErr w:type="spellEnd"/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treatment</w:t>
            </w:r>
            <w:proofErr w:type="spellEnd"/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lone</w:t>
            </w:r>
            <w:proofErr w:type="spellEnd"/>
          </w:p>
        </w:tc>
        <w:tc>
          <w:tcPr>
            <w:tcW w:w="1092" w:type="pct"/>
            <w:shd w:val="clear" w:color="auto" w:fill="auto"/>
            <w:vAlign w:val="center"/>
          </w:tcPr>
          <w:p w14:paraId="08C2E22D" w14:textId="32F094AA" w:rsidR="00352AA5" w:rsidRPr="00C42D05" w:rsidRDefault="004F3102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72 (13)</w:t>
            </w:r>
          </w:p>
        </w:tc>
        <w:tc>
          <w:tcPr>
            <w:tcW w:w="1092" w:type="pct"/>
            <w:vAlign w:val="center"/>
          </w:tcPr>
          <w:p w14:paraId="376B974A" w14:textId="379FAFE2" w:rsidR="00352AA5" w:rsidRPr="00CB2C76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7 (25)</w:t>
            </w:r>
          </w:p>
        </w:tc>
      </w:tr>
      <w:tr w:rsidR="00352AA5" w:rsidRPr="00CB2C76" w14:paraId="76209A41" w14:textId="77777777" w:rsidTr="00575647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</w:tcPr>
          <w:p w14:paraId="3CAFD8FE" w14:textId="77777777" w:rsidR="00352AA5" w:rsidRPr="00C42D05" w:rsidRDefault="00352AA5" w:rsidP="005C32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hemotherapy+endocrine</w:t>
            </w:r>
            <w:proofErr w:type="spellEnd"/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therapy</w:t>
            </w:r>
            <w:proofErr w:type="spellEnd"/>
          </w:p>
        </w:tc>
        <w:tc>
          <w:tcPr>
            <w:tcW w:w="1092" w:type="pct"/>
            <w:shd w:val="clear" w:color="auto" w:fill="auto"/>
            <w:vAlign w:val="center"/>
          </w:tcPr>
          <w:p w14:paraId="41244EEE" w14:textId="4106252F" w:rsidR="00352AA5" w:rsidRPr="00C42D05" w:rsidRDefault="004F3102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34 (39)</w:t>
            </w:r>
          </w:p>
        </w:tc>
        <w:tc>
          <w:tcPr>
            <w:tcW w:w="1092" w:type="pct"/>
            <w:vAlign w:val="center"/>
          </w:tcPr>
          <w:p w14:paraId="28F4E551" w14:textId="5E94E8B3" w:rsidR="00352AA5" w:rsidRPr="00CB2C76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7 (22)</w:t>
            </w:r>
          </w:p>
        </w:tc>
      </w:tr>
      <w:tr w:rsidR="00352AA5" w:rsidRPr="00CB2C76" w14:paraId="5E30749F" w14:textId="77777777" w:rsidTr="00575647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</w:tcPr>
          <w:p w14:paraId="5BCAB4E9" w14:textId="77777777" w:rsidR="00352AA5" w:rsidRPr="00C42D05" w:rsidRDefault="00352AA5" w:rsidP="005C32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hemotherapy</w:t>
            </w:r>
            <w:proofErr w:type="spellEnd"/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+</w:t>
            </w:r>
            <w:r w:rsidRPr="00C42D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2D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stuzumab</w:t>
            </w:r>
            <w:proofErr w:type="spellEnd"/>
          </w:p>
        </w:tc>
        <w:tc>
          <w:tcPr>
            <w:tcW w:w="1092" w:type="pct"/>
            <w:shd w:val="clear" w:color="auto" w:fill="auto"/>
            <w:vAlign w:val="center"/>
          </w:tcPr>
          <w:p w14:paraId="0A8B2DE2" w14:textId="4147BDD1" w:rsidR="00352AA5" w:rsidRPr="00C42D05" w:rsidRDefault="004F3102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4 (5)</w:t>
            </w:r>
          </w:p>
        </w:tc>
        <w:tc>
          <w:tcPr>
            <w:tcW w:w="1092" w:type="pct"/>
            <w:vAlign w:val="center"/>
          </w:tcPr>
          <w:p w14:paraId="186BE569" w14:textId="3B4370B2" w:rsidR="00352AA5" w:rsidRPr="00CB2C76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1 (3)</w:t>
            </w:r>
          </w:p>
        </w:tc>
      </w:tr>
      <w:tr w:rsidR="00352AA5" w:rsidRPr="00CB2C76" w14:paraId="6AF47BDA" w14:textId="77777777" w:rsidTr="00575647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</w:tcPr>
          <w:p w14:paraId="03F6D281" w14:textId="77777777" w:rsidR="00352AA5" w:rsidRPr="00C42D05" w:rsidRDefault="00352AA5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b-NO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   </w:t>
            </w:r>
            <w:proofErr w:type="spellStart"/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hemotherapy</w:t>
            </w:r>
            <w:proofErr w:type="spellEnd"/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+</w:t>
            </w:r>
            <w:r w:rsidRPr="00C42D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2D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stuzumab</w:t>
            </w:r>
            <w:proofErr w:type="spellEnd"/>
            <w:r w:rsidRPr="00C42D05" w:rsidDel="00EE7F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+</w:t>
            </w:r>
            <w:proofErr w:type="spellStart"/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docrine</w:t>
            </w:r>
            <w:proofErr w:type="spellEnd"/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therapy</w:t>
            </w:r>
            <w:proofErr w:type="spellEnd"/>
          </w:p>
        </w:tc>
        <w:tc>
          <w:tcPr>
            <w:tcW w:w="1092" w:type="pct"/>
            <w:shd w:val="clear" w:color="auto" w:fill="auto"/>
            <w:vAlign w:val="center"/>
          </w:tcPr>
          <w:p w14:paraId="2EF65111" w14:textId="61829268" w:rsidR="00352AA5" w:rsidRPr="00C42D05" w:rsidRDefault="004F3102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66 (12)</w:t>
            </w:r>
          </w:p>
        </w:tc>
        <w:tc>
          <w:tcPr>
            <w:tcW w:w="1092" w:type="pct"/>
            <w:vAlign w:val="center"/>
          </w:tcPr>
          <w:p w14:paraId="3A90C77A" w14:textId="0D5D94A9" w:rsidR="00352AA5" w:rsidRPr="00CB2C76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 (7)</w:t>
            </w:r>
          </w:p>
        </w:tc>
      </w:tr>
      <w:tr w:rsidR="004F3102" w:rsidRPr="00CB2C76" w14:paraId="06D2AFF2" w14:textId="77777777" w:rsidTr="00575647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</w:tcPr>
          <w:p w14:paraId="5C0AD21F" w14:textId="2AA2EDE8" w:rsidR="004F3102" w:rsidRPr="00C42D05" w:rsidRDefault="004F3102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   </w:t>
            </w:r>
            <w:proofErr w:type="spellStart"/>
            <w:r w:rsidRPr="00C42D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  <w:t>Missing</w:t>
            </w:r>
            <w:proofErr w:type="spellEnd"/>
          </w:p>
        </w:tc>
        <w:tc>
          <w:tcPr>
            <w:tcW w:w="1092" w:type="pct"/>
            <w:shd w:val="clear" w:color="auto" w:fill="auto"/>
            <w:vAlign w:val="center"/>
          </w:tcPr>
          <w:p w14:paraId="262BC3DC" w14:textId="3FB9269B" w:rsidR="004F3102" w:rsidRPr="00575647" w:rsidRDefault="004F3102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</w:pPr>
            <w:r w:rsidRPr="00575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  <w:t>12 (1)</w:t>
            </w:r>
          </w:p>
        </w:tc>
        <w:tc>
          <w:tcPr>
            <w:tcW w:w="1092" w:type="pct"/>
            <w:vAlign w:val="center"/>
          </w:tcPr>
          <w:p w14:paraId="7805852B" w14:textId="1FDBB2F7" w:rsidR="004F3102" w:rsidRPr="00575647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</w:pPr>
            <w:r w:rsidRPr="00575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  <w:t>4 (1)</w:t>
            </w:r>
          </w:p>
        </w:tc>
      </w:tr>
      <w:tr w:rsidR="00352AA5" w:rsidRPr="0066304F" w14:paraId="5E2012B9" w14:textId="77777777" w:rsidTr="00575647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</w:tcPr>
          <w:p w14:paraId="40403B74" w14:textId="77777777" w:rsidR="00352AA5" w:rsidRPr="00C42D05" w:rsidRDefault="00352AA5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b-NO" w:eastAsia="nb-NO"/>
              </w:rPr>
            </w:pPr>
            <w:r w:rsidRPr="00C42D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b-NO" w:eastAsia="nb-NO"/>
              </w:rPr>
              <w:t>Health variables, n (%)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7B35A249" w14:textId="77777777" w:rsidR="00352AA5" w:rsidRPr="00C42D05" w:rsidRDefault="00352AA5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092" w:type="pct"/>
            <w:vAlign w:val="center"/>
          </w:tcPr>
          <w:p w14:paraId="539FBFDB" w14:textId="77777777" w:rsidR="00352AA5" w:rsidRPr="0066304F" w:rsidRDefault="00352AA5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b-NO" w:eastAsia="nb-NO"/>
              </w:rPr>
            </w:pPr>
          </w:p>
        </w:tc>
      </w:tr>
      <w:tr w:rsidR="00352AA5" w:rsidRPr="005D534D" w14:paraId="75637F94" w14:textId="77777777" w:rsidTr="00575647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  <w:hideMark/>
          </w:tcPr>
          <w:p w14:paraId="0F7B1F99" w14:textId="29D63036" w:rsidR="00352AA5" w:rsidRPr="00C42D05" w:rsidRDefault="00352AA5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C42D0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b-NO" w:eastAsia="nb-NO"/>
              </w:rPr>
              <w:t>Somatic</w:t>
            </w:r>
            <w:proofErr w:type="spellEnd"/>
            <w:r w:rsidRPr="00C42D0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C42D0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b-NO" w:eastAsia="nb-NO"/>
              </w:rPr>
              <w:t>comorbid</w:t>
            </w:r>
            <w:proofErr w:type="spellEnd"/>
            <w:r w:rsidRPr="00C42D0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C42D0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b-NO" w:eastAsia="nb-NO"/>
              </w:rPr>
              <w:t>conditions</w:t>
            </w:r>
            <w:proofErr w:type="spellEnd"/>
          </w:p>
        </w:tc>
        <w:tc>
          <w:tcPr>
            <w:tcW w:w="1092" w:type="pct"/>
            <w:shd w:val="clear" w:color="auto" w:fill="auto"/>
            <w:vAlign w:val="center"/>
          </w:tcPr>
          <w:p w14:paraId="0177E2A3" w14:textId="77777777" w:rsidR="00352AA5" w:rsidRPr="00C42D05" w:rsidRDefault="00352AA5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092" w:type="pct"/>
            <w:vAlign w:val="center"/>
          </w:tcPr>
          <w:p w14:paraId="6F3E4793" w14:textId="77777777" w:rsidR="00352AA5" w:rsidRDefault="00352AA5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</w:tr>
      <w:tr w:rsidR="00352AA5" w:rsidRPr="00662055" w14:paraId="624CABB2" w14:textId="77777777" w:rsidTr="00575647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  <w:hideMark/>
          </w:tcPr>
          <w:p w14:paraId="05223805" w14:textId="77777777" w:rsidR="00352AA5" w:rsidRPr="00C42D05" w:rsidRDefault="00352AA5" w:rsidP="005C32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0CCBD6FC" w14:textId="754EE96E" w:rsidR="00352AA5" w:rsidRPr="00C42D05" w:rsidRDefault="00352AA5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  <w:r w:rsidR="00330802"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90 (21</w:t>
            </w: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1092" w:type="pct"/>
            <w:vAlign w:val="center"/>
          </w:tcPr>
          <w:p w14:paraId="030339BF" w14:textId="7ACB5EC8" w:rsidR="00352AA5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9 (14)</w:t>
            </w:r>
          </w:p>
        </w:tc>
      </w:tr>
      <w:tr w:rsidR="00352AA5" w:rsidRPr="00662055" w14:paraId="7B4E3555" w14:textId="77777777" w:rsidTr="00575647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  <w:hideMark/>
          </w:tcPr>
          <w:p w14:paraId="3263C87F" w14:textId="77777777" w:rsidR="00352AA5" w:rsidRPr="00C42D05" w:rsidRDefault="00352AA5" w:rsidP="005C32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-2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390F7B24" w14:textId="381132FC" w:rsidR="00352AA5" w:rsidRPr="00C42D05" w:rsidRDefault="00330802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</w:t>
            </w:r>
            <w:r w:rsidR="00352AA5"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  <w:r w:rsidR="00352AA5"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(54)</w:t>
            </w:r>
          </w:p>
        </w:tc>
        <w:tc>
          <w:tcPr>
            <w:tcW w:w="1092" w:type="pct"/>
            <w:vAlign w:val="center"/>
          </w:tcPr>
          <w:p w14:paraId="21F3E71A" w14:textId="7872FE86" w:rsidR="00352AA5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73 (50)</w:t>
            </w:r>
          </w:p>
        </w:tc>
      </w:tr>
      <w:tr w:rsidR="00352AA5" w:rsidRPr="00662055" w14:paraId="5A0A872E" w14:textId="77777777" w:rsidTr="00575647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  <w:hideMark/>
          </w:tcPr>
          <w:p w14:paraId="0260F6BE" w14:textId="77777777" w:rsidR="00352AA5" w:rsidRPr="00C42D05" w:rsidRDefault="00352AA5" w:rsidP="005C32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&gt;2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5CE68A0C" w14:textId="2E576E55" w:rsidR="00352AA5" w:rsidRPr="00C42D05" w:rsidRDefault="00352AA5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  <w:r w:rsidR="00330802"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6</w:t>
            </w: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(24)</w:t>
            </w:r>
          </w:p>
        </w:tc>
        <w:tc>
          <w:tcPr>
            <w:tcW w:w="1092" w:type="pct"/>
            <w:vAlign w:val="center"/>
          </w:tcPr>
          <w:p w14:paraId="134AE2F4" w14:textId="637BF2C1" w:rsidR="00352AA5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25 (36)</w:t>
            </w:r>
          </w:p>
        </w:tc>
      </w:tr>
      <w:tr w:rsidR="00330802" w:rsidRPr="00662055" w14:paraId="5142185E" w14:textId="77777777" w:rsidTr="00575647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</w:tcPr>
          <w:p w14:paraId="6DC7EBB3" w14:textId="29DC1AB3" w:rsidR="00330802" w:rsidRPr="00C42D05" w:rsidRDefault="00330802" w:rsidP="005C32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C42D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  <w:t>Missing</w:t>
            </w:r>
            <w:proofErr w:type="spellEnd"/>
          </w:p>
        </w:tc>
        <w:tc>
          <w:tcPr>
            <w:tcW w:w="1092" w:type="pct"/>
            <w:shd w:val="clear" w:color="auto" w:fill="auto"/>
            <w:vAlign w:val="center"/>
          </w:tcPr>
          <w:p w14:paraId="29AA195B" w14:textId="4090D1C3" w:rsidR="00330802" w:rsidRPr="00575647" w:rsidRDefault="00330802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</w:pPr>
            <w:r w:rsidRPr="00575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  <w:t>8 (0.6)</w:t>
            </w:r>
          </w:p>
        </w:tc>
        <w:tc>
          <w:tcPr>
            <w:tcW w:w="1092" w:type="pct"/>
            <w:vAlign w:val="center"/>
          </w:tcPr>
          <w:p w14:paraId="7D9B7E1D" w14:textId="3B273D33" w:rsidR="00330802" w:rsidRPr="00575647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</w:pPr>
            <w:r w:rsidRPr="00575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  <w:t>2 (0.6)</w:t>
            </w:r>
          </w:p>
        </w:tc>
      </w:tr>
      <w:tr w:rsidR="00352AA5" w:rsidRPr="00662055" w14:paraId="0E18EB8F" w14:textId="77777777" w:rsidTr="00575647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</w:tcPr>
          <w:p w14:paraId="60F0D16A" w14:textId="7041C427" w:rsidR="00352AA5" w:rsidRPr="00C42D05" w:rsidRDefault="00352AA5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leep</w:t>
            </w:r>
            <w:proofErr w:type="spellEnd"/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problems</w:t>
            </w: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nb-NO" w:eastAsia="nb-NO"/>
              </w:rPr>
              <w:t>1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119ECA52" w14:textId="5E5DD4E3" w:rsidR="00352AA5" w:rsidRPr="00C42D05" w:rsidRDefault="00352AA5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  <w:r w:rsidR="00761B17"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92</w:t>
            </w: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(44)</w:t>
            </w:r>
          </w:p>
        </w:tc>
        <w:tc>
          <w:tcPr>
            <w:tcW w:w="1092" w:type="pct"/>
            <w:vAlign w:val="center"/>
          </w:tcPr>
          <w:p w14:paraId="13C4541A" w14:textId="3BEF2C67" w:rsidR="00352AA5" w:rsidRPr="00662055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29 (38)</w:t>
            </w:r>
          </w:p>
        </w:tc>
      </w:tr>
      <w:tr w:rsidR="00761B17" w:rsidRPr="00662055" w14:paraId="761EF4A9" w14:textId="77777777" w:rsidTr="00575647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</w:tcPr>
          <w:p w14:paraId="0BBAC49F" w14:textId="31B78F75" w:rsidR="00761B17" w:rsidRPr="00C42D05" w:rsidRDefault="00761B17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C42D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  <w:t>Missing</w:t>
            </w:r>
            <w:proofErr w:type="spellEnd"/>
          </w:p>
        </w:tc>
        <w:tc>
          <w:tcPr>
            <w:tcW w:w="1092" w:type="pct"/>
            <w:shd w:val="clear" w:color="auto" w:fill="auto"/>
            <w:vAlign w:val="center"/>
          </w:tcPr>
          <w:p w14:paraId="1715C4E8" w14:textId="404291C8" w:rsidR="00761B17" w:rsidRPr="00C42D05" w:rsidRDefault="00761B17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</w:pPr>
            <w:r w:rsidRPr="00C42D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  <w:t>26 (2)</w:t>
            </w:r>
          </w:p>
        </w:tc>
        <w:tc>
          <w:tcPr>
            <w:tcW w:w="1092" w:type="pct"/>
            <w:vAlign w:val="center"/>
          </w:tcPr>
          <w:p w14:paraId="392FB426" w14:textId="436B45D1" w:rsidR="00761B17" w:rsidRPr="00761B17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  <w:t>11 (3)</w:t>
            </w:r>
          </w:p>
        </w:tc>
      </w:tr>
      <w:tr w:rsidR="00352AA5" w:rsidRPr="00662055" w14:paraId="44DF2839" w14:textId="77777777" w:rsidTr="00575647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</w:tcPr>
          <w:p w14:paraId="6D1189B7" w14:textId="260F08ED" w:rsidR="00352AA5" w:rsidRPr="00C42D05" w:rsidRDefault="00352AA5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europathy</w:t>
            </w:r>
            <w:proofErr w:type="spellEnd"/>
          </w:p>
        </w:tc>
        <w:tc>
          <w:tcPr>
            <w:tcW w:w="1092" w:type="pct"/>
            <w:shd w:val="clear" w:color="auto" w:fill="auto"/>
            <w:vAlign w:val="center"/>
          </w:tcPr>
          <w:p w14:paraId="54DD173B" w14:textId="27061780" w:rsidR="00352AA5" w:rsidRPr="00C42D05" w:rsidRDefault="00761B17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77 (20</w:t>
            </w:r>
            <w:r w:rsidR="00352AA5"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1092" w:type="pct"/>
            <w:vAlign w:val="center"/>
          </w:tcPr>
          <w:p w14:paraId="40D1260C" w14:textId="08BC4117" w:rsidR="00352AA5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0 (20)</w:t>
            </w:r>
          </w:p>
        </w:tc>
      </w:tr>
      <w:tr w:rsidR="00761B17" w:rsidRPr="00662055" w14:paraId="2B90730B" w14:textId="77777777" w:rsidTr="00575647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</w:tcPr>
          <w:p w14:paraId="728C44AA" w14:textId="7E25247F" w:rsidR="00761B17" w:rsidRPr="00C42D05" w:rsidRDefault="00761B17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C42D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  <w:t>Missing</w:t>
            </w:r>
            <w:proofErr w:type="spellEnd"/>
          </w:p>
        </w:tc>
        <w:tc>
          <w:tcPr>
            <w:tcW w:w="1092" w:type="pct"/>
            <w:shd w:val="clear" w:color="auto" w:fill="auto"/>
            <w:vAlign w:val="center"/>
          </w:tcPr>
          <w:p w14:paraId="0A33336F" w14:textId="72458665" w:rsidR="00761B17" w:rsidRPr="00C42D05" w:rsidRDefault="00761B17" w:rsidP="005C32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</w:pPr>
            <w:r w:rsidRPr="00C42D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  <w:t>33 (2)</w:t>
            </w:r>
          </w:p>
        </w:tc>
        <w:tc>
          <w:tcPr>
            <w:tcW w:w="1092" w:type="pct"/>
            <w:vAlign w:val="center"/>
          </w:tcPr>
          <w:p w14:paraId="6948DE99" w14:textId="0CF876FE" w:rsidR="00761B17" w:rsidRPr="00761B17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  <w:t>18 (5)</w:t>
            </w:r>
          </w:p>
        </w:tc>
      </w:tr>
      <w:tr w:rsidR="00575647" w14:paraId="63F026B2" w14:textId="77777777" w:rsidTr="00575647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</w:tcPr>
          <w:p w14:paraId="4016EEB8" w14:textId="2072C5C5" w:rsidR="00575647" w:rsidRPr="00C42D05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High neuroticism</w:t>
            </w: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 xml:space="preserve"> 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4AD0E4C8" w14:textId="17B6EFFC" w:rsidR="00575647" w:rsidRPr="00C42D05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4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26 (39)</w:t>
            </w:r>
          </w:p>
        </w:tc>
        <w:tc>
          <w:tcPr>
            <w:tcW w:w="1092" w:type="pct"/>
            <w:vAlign w:val="center"/>
          </w:tcPr>
          <w:p w14:paraId="4AE5A1A0" w14:textId="0BD27AAF" w:rsidR="00575647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24 (36)</w:t>
            </w:r>
          </w:p>
        </w:tc>
      </w:tr>
      <w:tr w:rsidR="00575647" w14:paraId="34ED8C5E" w14:textId="77777777" w:rsidTr="00575647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</w:tcPr>
          <w:p w14:paraId="207DBF0C" w14:textId="3A8D0FD9" w:rsidR="00575647" w:rsidRPr="00C42D05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b-NO"/>
              </w:rPr>
            </w:pPr>
            <w:r w:rsidRPr="00C42D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b-NO"/>
              </w:rPr>
              <w:t xml:space="preserve">Missing 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1316FFFC" w14:textId="6C9AE0EC" w:rsidR="00575647" w:rsidRPr="00C42D05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b-NO"/>
              </w:rPr>
            </w:pPr>
            <w:r w:rsidRPr="00C42D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b-NO"/>
              </w:rPr>
              <w:t>24 (2)</w:t>
            </w:r>
          </w:p>
        </w:tc>
        <w:tc>
          <w:tcPr>
            <w:tcW w:w="1092" w:type="pct"/>
            <w:vAlign w:val="center"/>
          </w:tcPr>
          <w:p w14:paraId="74672B1A" w14:textId="24B938D4" w:rsidR="00575647" w:rsidRPr="00DA19CD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  <w:t>8 (2)</w:t>
            </w:r>
          </w:p>
        </w:tc>
      </w:tr>
      <w:tr w:rsidR="00575647" w:rsidRPr="00CA664B" w14:paraId="64AFFEB1" w14:textId="77777777" w:rsidTr="00575647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  <w:hideMark/>
          </w:tcPr>
          <w:p w14:paraId="0F0956E7" w14:textId="77777777" w:rsidR="00575647" w:rsidRPr="00CA664B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Health variables, mean (SD)</w:t>
            </w:r>
            <w:r w:rsidRPr="00CA66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 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7457A665" w14:textId="77777777" w:rsidR="00575647" w:rsidRPr="00662055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092" w:type="pct"/>
            <w:vAlign w:val="center"/>
          </w:tcPr>
          <w:p w14:paraId="61975FA9" w14:textId="77777777" w:rsidR="00575647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575647" w:rsidRPr="00CA664B" w14:paraId="55E7CB9A" w14:textId="77777777" w:rsidTr="00575647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</w:tcPr>
          <w:p w14:paraId="1BB06ECB" w14:textId="387AA418" w:rsidR="00575647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18479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nb-NO"/>
              </w:rPr>
              <w:t>EORTC-QLQ-C30/BR-23 (score 0-100)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5A971D76" w14:textId="77777777" w:rsidR="00575647" w:rsidRPr="005C3232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092" w:type="pct"/>
            <w:vAlign w:val="center"/>
          </w:tcPr>
          <w:p w14:paraId="72522F26" w14:textId="77777777" w:rsidR="00575647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575647" w14:paraId="41B27F08" w14:textId="77777777" w:rsidTr="005C3232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</w:tcPr>
          <w:p w14:paraId="4ECAB354" w14:textId="3BD0869C" w:rsidR="00575647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lastRenderedPageBreak/>
              <w:t>Cognitive func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 xml:space="preserve">2 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514E6DFD" w14:textId="4B5D5981" w:rsidR="00575647" w:rsidRPr="005C3232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C3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7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 (24.9</w:t>
            </w:r>
            <w:r w:rsidRPr="005C3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1092" w:type="pct"/>
            <w:vAlign w:val="center"/>
          </w:tcPr>
          <w:p w14:paraId="48DE5FE5" w14:textId="4E5987B8" w:rsidR="00575647" w:rsidRDefault="004E25E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82.7 (20.7)</w:t>
            </w:r>
          </w:p>
        </w:tc>
      </w:tr>
      <w:tr w:rsidR="00575647" w:rsidRPr="003834D8" w14:paraId="51A5D1D1" w14:textId="77777777" w:rsidTr="005C3232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  <w:hideMark/>
          </w:tcPr>
          <w:p w14:paraId="77C033DD" w14:textId="14D4CBB5" w:rsidR="00575647" w:rsidRPr="005C3232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D6A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Pa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>3</w:t>
            </w:r>
            <w:r w:rsidRPr="001D6A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23929CF3" w14:textId="4147672C" w:rsidR="00575647" w:rsidRPr="005C3232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C3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8.1 (29.4</w:t>
            </w:r>
            <w:r w:rsidRPr="005C3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1092" w:type="pct"/>
            <w:vAlign w:val="center"/>
          </w:tcPr>
          <w:p w14:paraId="4A9BCCE6" w14:textId="01846CAB" w:rsidR="00575647" w:rsidRPr="001D6AE3" w:rsidRDefault="004E25E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6.5 (29.1)</w:t>
            </w:r>
          </w:p>
        </w:tc>
      </w:tr>
      <w:tr w:rsidR="00575647" w:rsidRPr="003834D8" w14:paraId="260CA803" w14:textId="77777777" w:rsidTr="005C3232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</w:tcPr>
          <w:p w14:paraId="616F1CE2" w14:textId="38A6E401" w:rsidR="00575647" w:rsidRPr="003834D8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Fatigu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 xml:space="preserve">3 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7EB401C2" w14:textId="69085E67" w:rsidR="00575647" w:rsidRPr="005C3232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C3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7.8</w:t>
            </w:r>
            <w:r w:rsidRPr="005C3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27.6)</w:t>
            </w:r>
          </w:p>
        </w:tc>
        <w:tc>
          <w:tcPr>
            <w:tcW w:w="1092" w:type="pct"/>
            <w:vAlign w:val="center"/>
          </w:tcPr>
          <w:p w14:paraId="5AB472C0" w14:textId="13F815AD" w:rsidR="00575647" w:rsidRDefault="004E25E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9.9 (25.5)</w:t>
            </w:r>
          </w:p>
        </w:tc>
      </w:tr>
      <w:tr w:rsidR="00575647" w:rsidRPr="003834D8" w14:paraId="33B99A66" w14:textId="77777777" w:rsidTr="005C3232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</w:tcPr>
          <w:p w14:paraId="4E963250" w14:textId="1B42B7C9" w:rsidR="00575647" w:rsidRPr="003834D8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Arm symptom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7314FBE1" w14:textId="6F3833F9" w:rsidR="00575647" w:rsidRPr="005C3232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C3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7 (24.6</w:t>
            </w:r>
            <w:r w:rsidRPr="005C3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1092" w:type="pct"/>
            <w:vAlign w:val="center"/>
          </w:tcPr>
          <w:p w14:paraId="070FD842" w14:textId="5122C2D5" w:rsidR="00575647" w:rsidRDefault="004E25E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6.6 (23.2)</w:t>
            </w:r>
          </w:p>
        </w:tc>
      </w:tr>
      <w:tr w:rsidR="00575647" w:rsidRPr="003834D8" w14:paraId="6B16D966" w14:textId="77777777" w:rsidTr="005C3232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</w:tcPr>
          <w:p w14:paraId="72650874" w14:textId="56C7CEB6" w:rsidR="00575647" w:rsidRPr="003834D8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Breast symptom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>3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29023C55" w14:textId="77777777" w:rsidR="00575647" w:rsidRPr="005C3232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C3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6.2 (19.3)</w:t>
            </w:r>
          </w:p>
        </w:tc>
        <w:tc>
          <w:tcPr>
            <w:tcW w:w="1092" w:type="pct"/>
            <w:vAlign w:val="center"/>
          </w:tcPr>
          <w:p w14:paraId="55D15BD3" w14:textId="685BF47C" w:rsidR="00575647" w:rsidRDefault="004E25E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4.0 (18.2)</w:t>
            </w:r>
          </w:p>
        </w:tc>
      </w:tr>
      <w:tr w:rsidR="00575647" w:rsidRPr="00662055" w14:paraId="5BF1F7F5" w14:textId="77777777" w:rsidTr="005C3232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</w:tcPr>
          <w:p w14:paraId="669F168A" w14:textId="2EFB6298" w:rsidR="00575647" w:rsidRPr="005C3232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Depressive symptom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>3</w:t>
            </w:r>
            <w:r w:rsidRPr="006620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(score 0-27)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003088F9" w14:textId="77777777" w:rsidR="00575647" w:rsidRPr="00662055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26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9 (4.5</w:t>
            </w:r>
            <w:r w:rsidRPr="00626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1092" w:type="pct"/>
            <w:vAlign w:val="center"/>
          </w:tcPr>
          <w:p w14:paraId="61036DF4" w14:textId="272036EB" w:rsidR="00575647" w:rsidRDefault="004E25E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.5 (4.1)</w:t>
            </w:r>
          </w:p>
        </w:tc>
      </w:tr>
      <w:tr w:rsidR="00575647" w:rsidRPr="003834D8" w14:paraId="2FEFE7A0" w14:textId="77777777" w:rsidTr="005C3232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</w:tcPr>
          <w:p w14:paraId="6CC26BE9" w14:textId="1B3D9BDD" w:rsidR="00575647" w:rsidRPr="003834D8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Anxiety symptom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score 0-21)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79B2B7C9" w14:textId="77777777" w:rsidR="00575647" w:rsidRPr="0062631E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.8 (3.6)</w:t>
            </w:r>
          </w:p>
        </w:tc>
        <w:tc>
          <w:tcPr>
            <w:tcW w:w="1092" w:type="pct"/>
            <w:vAlign w:val="center"/>
          </w:tcPr>
          <w:p w14:paraId="58419AD2" w14:textId="291640EE" w:rsidR="00575647" w:rsidRDefault="004E25E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.0 (3.5)</w:t>
            </w:r>
          </w:p>
        </w:tc>
      </w:tr>
      <w:tr w:rsidR="00575647" w:rsidRPr="00662055" w14:paraId="66FB929E" w14:textId="77777777" w:rsidTr="005C3232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</w:tcPr>
          <w:p w14:paraId="2195B23A" w14:textId="34623978" w:rsidR="00575647" w:rsidRPr="00662055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Fear of cancer recurre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score 0-40)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06E33164" w14:textId="17D00C7E" w:rsidR="00575647" w:rsidRPr="0062631E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626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7 (8.7</w:t>
            </w:r>
            <w:r w:rsidRPr="00626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1092" w:type="pct"/>
            <w:vAlign w:val="center"/>
          </w:tcPr>
          <w:p w14:paraId="54EA8665" w14:textId="4FA71EF6" w:rsidR="00575647" w:rsidRDefault="004E25E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0.9 (8.9)</w:t>
            </w:r>
          </w:p>
        </w:tc>
      </w:tr>
      <w:tr w:rsidR="00575647" w:rsidRPr="001322DA" w14:paraId="1A8C3235" w14:textId="77777777" w:rsidTr="005C3232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</w:tcPr>
          <w:p w14:paraId="5C34B594" w14:textId="4B046709" w:rsidR="00575647" w:rsidRPr="005C3232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Health literac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 xml:space="preserve">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(score 12-48)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6D26C41B" w14:textId="77777777" w:rsidR="00575647" w:rsidRPr="0062631E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6.2 (5.3)</w:t>
            </w:r>
          </w:p>
        </w:tc>
        <w:tc>
          <w:tcPr>
            <w:tcW w:w="1092" w:type="pct"/>
            <w:vAlign w:val="center"/>
          </w:tcPr>
          <w:p w14:paraId="033E3BBE" w14:textId="0A72EE8E" w:rsidR="00575647" w:rsidRDefault="004E25E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5.2 (5.3)</w:t>
            </w:r>
          </w:p>
        </w:tc>
      </w:tr>
      <w:tr w:rsidR="00575647" w:rsidRPr="001D6AE3" w14:paraId="72700FC4" w14:textId="77777777" w:rsidTr="005C3232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  <w:hideMark/>
          </w:tcPr>
          <w:p w14:paraId="0F6EE2E1" w14:textId="77777777" w:rsidR="00575647" w:rsidRPr="001D6AE3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1D6A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Lifestyle, n </w:t>
            </w:r>
            <w:r w:rsidRPr="001D6A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(%)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2C028ED8" w14:textId="77777777" w:rsidR="00575647" w:rsidRPr="0062631E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092" w:type="pct"/>
            <w:vAlign w:val="center"/>
          </w:tcPr>
          <w:p w14:paraId="792EC008" w14:textId="77777777" w:rsidR="00575647" w:rsidRPr="001D6AE3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575647" w:rsidRPr="001D6AE3" w14:paraId="1A930EE5" w14:textId="77777777" w:rsidTr="005C3232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  <w:hideMark/>
          </w:tcPr>
          <w:p w14:paraId="5019BC73" w14:textId="094A63DA" w:rsidR="00575647" w:rsidRPr="001D6AE3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D6A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Obese</w:t>
            </w:r>
            <w:r w:rsidRPr="001D6A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 xml:space="preserve">5 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065F7780" w14:textId="4A912FC7" w:rsidR="00575647" w:rsidRPr="00662055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9 (18</w:t>
            </w:r>
            <w:r w:rsidRPr="006620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1092" w:type="pct"/>
            <w:vAlign w:val="center"/>
          </w:tcPr>
          <w:p w14:paraId="1778164F" w14:textId="36E7080A" w:rsidR="00575647" w:rsidRPr="001D6AE3" w:rsidRDefault="004E25E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62 (18)</w:t>
            </w:r>
          </w:p>
        </w:tc>
      </w:tr>
      <w:tr w:rsidR="00575647" w:rsidRPr="001D6AE3" w14:paraId="7F1D223D" w14:textId="77777777" w:rsidTr="005C3232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</w:tcPr>
          <w:p w14:paraId="240F2BBF" w14:textId="627A9C45" w:rsidR="00575647" w:rsidRPr="005C3232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b-NO"/>
              </w:rPr>
            </w:pPr>
            <w:r w:rsidRPr="005C323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b-NO"/>
              </w:rPr>
              <w:t>Missing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750DFFB9" w14:textId="471E50CF" w:rsidR="00575647" w:rsidRPr="005C3232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</w:pPr>
            <w:r w:rsidRPr="005C323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  <w:t>25 (2)</w:t>
            </w:r>
          </w:p>
        </w:tc>
        <w:tc>
          <w:tcPr>
            <w:tcW w:w="1092" w:type="pct"/>
            <w:vAlign w:val="center"/>
          </w:tcPr>
          <w:p w14:paraId="35184508" w14:textId="1D7C8652" w:rsidR="00575647" w:rsidRPr="005C3232" w:rsidRDefault="004E25E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b-NO"/>
              </w:rPr>
              <w:t>7 (2)</w:t>
            </w:r>
          </w:p>
        </w:tc>
      </w:tr>
      <w:tr w:rsidR="00575647" w:rsidRPr="001D6AE3" w14:paraId="464895C2" w14:textId="77777777" w:rsidTr="005C3232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  <w:hideMark/>
          </w:tcPr>
          <w:p w14:paraId="16AF3A71" w14:textId="4569DCDA" w:rsidR="00575647" w:rsidRPr="001D6AE3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D6A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aily</w:t>
            </w:r>
            <w:proofErr w:type="spellEnd"/>
            <w:r w:rsidRPr="001D6A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1D6A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moker</w:t>
            </w:r>
            <w:proofErr w:type="spellEnd"/>
            <w:r w:rsidRPr="001D6A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5B61ACF5" w14:textId="66FB9DED" w:rsidR="00575647" w:rsidRPr="00662055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72</w:t>
            </w:r>
            <w:r w:rsidRPr="006620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(13)</w:t>
            </w:r>
          </w:p>
        </w:tc>
        <w:tc>
          <w:tcPr>
            <w:tcW w:w="1092" w:type="pct"/>
            <w:vAlign w:val="center"/>
          </w:tcPr>
          <w:p w14:paraId="4D351DC7" w14:textId="29562AAA" w:rsidR="00575647" w:rsidRPr="001D6AE3" w:rsidRDefault="004E25E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1 (15)</w:t>
            </w:r>
          </w:p>
        </w:tc>
      </w:tr>
      <w:tr w:rsidR="00575647" w:rsidRPr="001D6AE3" w14:paraId="4C809DD0" w14:textId="77777777" w:rsidTr="005C3232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</w:tcPr>
          <w:p w14:paraId="481F0CFB" w14:textId="6BADF7D1" w:rsidR="00575647" w:rsidRPr="005C3232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5C323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  <w:t>Missing</w:t>
            </w:r>
            <w:proofErr w:type="spellEnd"/>
          </w:p>
        </w:tc>
        <w:tc>
          <w:tcPr>
            <w:tcW w:w="1092" w:type="pct"/>
            <w:shd w:val="clear" w:color="auto" w:fill="auto"/>
            <w:vAlign w:val="center"/>
          </w:tcPr>
          <w:p w14:paraId="6A41C9F4" w14:textId="4B5F8AB9" w:rsidR="00575647" w:rsidRPr="005C3232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  <w:t>12 (1)</w:t>
            </w:r>
          </w:p>
        </w:tc>
        <w:tc>
          <w:tcPr>
            <w:tcW w:w="1092" w:type="pct"/>
            <w:vAlign w:val="center"/>
          </w:tcPr>
          <w:p w14:paraId="78ED8E7F" w14:textId="47983BF0" w:rsidR="00575647" w:rsidRPr="005C3232" w:rsidRDefault="004E25E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  <w:t>4 (1)</w:t>
            </w:r>
          </w:p>
        </w:tc>
      </w:tr>
      <w:tr w:rsidR="00575647" w:rsidRPr="001D6AE3" w14:paraId="56178BBF" w14:textId="77777777" w:rsidTr="005C3232">
        <w:trPr>
          <w:trHeight w:val="300"/>
        </w:trPr>
        <w:tc>
          <w:tcPr>
            <w:tcW w:w="2816" w:type="pct"/>
            <w:shd w:val="clear" w:color="auto" w:fill="auto"/>
            <w:noWrap/>
            <w:vAlign w:val="center"/>
            <w:hideMark/>
          </w:tcPr>
          <w:p w14:paraId="69A609A4" w14:textId="41466A54" w:rsidR="00575647" w:rsidRPr="001D6AE3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D6A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Physically inactive</w:t>
            </w:r>
            <w:r w:rsidRPr="001D6A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>6</w:t>
            </w:r>
            <w:r w:rsidRPr="001D6A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21CCD470" w14:textId="3A7948B1" w:rsidR="00575647" w:rsidRPr="00662055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17 (53</w:t>
            </w:r>
            <w:r w:rsidRPr="006620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1092" w:type="pct"/>
            <w:vAlign w:val="center"/>
          </w:tcPr>
          <w:p w14:paraId="49FE89D4" w14:textId="7046F6D6" w:rsidR="00575647" w:rsidRPr="001D6AE3" w:rsidRDefault="004E25E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79 (51)</w:t>
            </w:r>
          </w:p>
        </w:tc>
      </w:tr>
      <w:tr w:rsidR="00575647" w:rsidRPr="001D6AE3" w14:paraId="7FD8C111" w14:textId="77777777" w:rsidTr="005C3232">
        <w:trPr>
          <w:trHeight w:val="300"/>
        </w:trPr>
        <w:tc>
          <w:tcPr>
            <w:tcW w:w="28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A41BC6" w14:textId="58582F06" w:rsidR="00575647" w:rsidRPr="005C3232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b-NO"/>
              </w:rPr>
            </w:pPr>
            <w:r w:rsidRPr="005C323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b-NO"/>
              </w:rPr>
              <w:t>Missing</w:t>
            </w:r>
          </w:p>
        </w:tc>
        <w:tc>
          <w:tcPr>
            <w:tcW w:w="10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CA2471" w14:textId="5886AA77" w:rsidR="00575647" w:rsidRPr="005C3232" w:rsidRDefault="0057564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</w:pPr>
            <w:r w:rsidRPr="005C323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b-NO" w:eastAsia="nb-NO"/>
              </w:rPr>
              <w:t>106 (8)</w:t>
            </w:r>
          </w:p>
        </w:tc>
        <w:tc>
          <w:tcPr>
            <w:tcW w:w="1092" w:type="pct"/>
            <w:tcBorders>
              <w:bottom w:val="single" w:sz="4" w:space="0" w:color="auto"/>
            </w:tcBorders>
            <w:vAlign w:val="center"/>
          </w:tcPr>
          <w:p w14:paraId="57E4CEA7" w14:textId="6D5C78BA" w:rsidR="00575647" w:rsidRPr="005C3232" w:rsidRDefault="004E25E7" w:rsidP="005756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b-NO"/>
              </w:rPr>
              <w:t>57 (16)</w:t>
            </w:r>
          </w:p>
        </w:tc>
      </w:tr>
    </w:tbl>
    <w:p w14:paraId="1C20185A" w14:textId="791936E0" w:rsidR="00761B17" w:rsidRPr="009F62B2" w:rsidRDefault="00761B17" w:rsidP="00761B17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6D1B19">
        <w:rPr>
          <w:rFonts w:ascii="Times New Roman" w:hAnsi="Times New Roman" w:cs="Times New Roman"/>
          <w:sz w:val="16"/>
          <w:szCs w:val="16"/>
          <w:lang w:val="en-US"/>
        </w:rPr>
        <w:t>SD= standard deviation, BCT= breast conserving treatment,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PA: physical activity.</w:t>
      </w:r>
      <w:r w:rsidRPr="006D1B19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5D534D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6D1B19">
        <w:rPr>
          <w:rFonts w:ascii="Times New Roman" w:hAnsi="Times New Roman" w:cs="Times New Roman"/>
          <w:sz w:val="16"/>
          <w:szCs w:val="16"/>
          <w:lang w:val="en-US"/>
        </w:rPr>
        <w:t>experiencing one or more of the following at least 3 times per week; difficulties falling asleep at night and/or waking up too early without being able to go back to sleep</w:t>
      </w: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 2</w:t>
      </w:r>
      <w:r w:rsidRPr="00FA2C9A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>Increasing score implies</w:t>
      </w:r>
      <w:r w:rsidRPr="006D1B19">
        <w:rPr>
          <w:rFonts w:ascii="Times New Roman" w:hAnsi="Times New Roman" w:cs="Times New Roman"/>
          <w:sz w:val="16"/>
          <w:szCs w:val="16"/>
          <w:lang w:val="en-US"/>
        </w:rPr>
        <w:t xml:space="preserve"> better function, </w:t>
      </w: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3</w:t>
      </w:r>
      <w:r w:rsidRPr="00FA2C9A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6D1B19">
        <w:rPr>
          <w:rFonts w:ascii="Times New Roman" w:hAnsi="Times New Roman" w:cs="Times New Roman"/>
          <w:sz w:val="16"/>
          <w:szCs w:val="16"/>
          <w:lang w:val="en-US"/>
        </w:rPr>
        <w:t>Increasing score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implies</w:t>
      </w:r>
      <w:r w:rsidRPr="006D1B19">
        <w:rPr>
          <w:rFonts w:ascii="Times New Roman" w:hAnsi="Times New Roman" w:cs="Times New Roman"/>
          <w:sz w:val="16"/>
          <w:szCs w:val="16"/>
          <w:lang w:val="en-US"/>
        </w:rPr>
        <w:t xml:space="preserve"> worse symptoms, </w:t>
      </w: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increasing score reflects better health literacy, </w:t>
      </w: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16"/>
          <w:szCs w:val="16"/>
          <w:lang w:val="en-US"/>
        </w:rPr>
        <w:t>def</w:t>
      </w:r>
      <w:r w:rsidRPr="006D1B19">
        <w:rPr>
          <w:rFonts w:ascii="Times New Roman" w:hAnsi="Times New Roman" w:cs="Times New Roman"/>
          <w:sz w:val="16"/>
          <w:szCs w:val="16"/>
          <w:lang w:val="en-US"/>
        </w:rPr>
        <w:t>ined as body mass index ≥30 kg/m</w:t>
      </w:r>
      <w:r w:rsidRPr="006D1B19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 w:rsidRPr="006D1B19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6</w:t>
      </w:r>
      <w:r w:rsidRPr="006D1B19">
        <w:rPr>
          <w:rFonts w:ascii="Times New Roman" w:hAnsi="Times New Roman" w:cs="Times New Roman"/>
          <w:sz w:val="16"/>
          <w:szCs w:val="16"/>
          <w:lang w:val="en-US"/>
        </w:rPr>
        <w:t>defined a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not</w:t>
      </w:r>
      <w:r w:rsidRPr="006D1B19">
        <w:rPr>
          <w:rFonts w:ascii="Times New Roman" w:hAnsi="Times New Roman" w:cs="Times New Roman"/>
          <w:sz w:val="16"/>
          <w:szCs w:val="16"/>
          <w:lang w:val="en-US"/>
        </w:rPr>
        <w:t xml:space="preserve"> meeting the public guidelines of at least 150 moderate-intensity physical activity per week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. Numbers may not add up to </w:t>
      </w:r>
      <w:r w:rsidR="005C3232">
        <w:rPr>
          <w:rFonts w:ascii="Times New Roman" w:hAnsi="Times New Roman" w:cs="Times New Roman"/>
          <w:sz w:val="16"/>
          <w:szCs w:val="16"/>
          <w:lang w:val="en-US"/>
        </w:rPr>
        <w:t>1355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because of missing data. Percentages may not add up to 100 because of rounding. </w:t>
      </w:r>
    </w:p>
    <w:p w14:paraId="304E899F" w14:textId="77777777" w:rsidR="005D7CC6" w:rsidRDefault="005D7CC6" w:rsidP="005D7CC6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br w:type="page"/>
      </w:r>
    </w:p>
    <w:p w14:paraId="50026424" w14:textId="77777777" w:rsidR="0075474B" w:rsidRDefault="00016C4A"/>
    <w:sectPr w:rsidR="007547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2B48"/>
    <w:rsid w:val="00016C4A"/>
    <w:rsid w:val="00026839"/>
    <w:rsid w:val="00135E48"/>
    <w:rsid w:val="00330802"/>
    <w:rsid w:val="00352AA5"/>
    <w:rsid w:val="003646FB"/>
    <w:rsid w:val="004E25E7"/>
    <w:rsid w:val="004F3102"/>
    <w:rsid w:val="00575647"/>
    <w:rsid w:val="005C3232"/>
    <w:rsid w:val="005D7CC6"/>
    <w:rsid w:val="006E1C57"/>
    <w:rsid w:val="00761B17"/>
    <w:rsid w:val="008E6976"/>
    <w:rsid w:val="00924A74"/>
    <w:rsid w:val="00997B89"/>
    <w:rsid w:val="009A4B2B"/>
    <w:rsid w:val="00B62B48"/>
    <w:rsid w:val="00BD117A"/>
    <w:rsid w:val="00C42D05"/>
    <w:rsid w:val="00CB51E3"/>
    <w:rsid w:val="00DA19CD"/>
    <w:rsid w:val="00FA6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2A20D1"/>
  <w15:chartTrackingRefBased/>
  <w15:docId w15:val="{B1BCB445-0AC4-425B-ACEE-5834BC576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7CC6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ildetekst">
    <w:name w:val="caption"/>
    <w:basedOn w:val="Normal"/>
    <w:next w:val="Normal"/>
    <w:uiPriority w:val="35"/>
    <w:unhideWhenUsed/>
    <w:qFormat/>
    <w:rsid w:val="00135E48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135E4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135E48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135E48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135E48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135E48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135E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35E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3</Pages>
  <Words>444</Words>
  <Characters>2357</Characters>
  <Application>Microsoft Office Word</Application>
  <DocSecurity>0</DocSecurity>
  <Lines>19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ne-Kristin Bøhn</dc:creator>
  <cp:keywords/>
  <dc:description/>
  <cp:lastModifiedBy>Synne-Kristin Bøhn</cp:lastModifiedBy>
  <cp:revision>10</cp:revision>
  <dcterms:created xsi:type="dcterms:W3CDTF">2021-10-04T10:08:00Z</dcterms:created>
  <dcterms:modified xsi:type="dcterms:W3CDTF">2022-01-15T23:42:00Z</dcterms:modified>
</cp:coreProperties>
</file>